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30E9" w:rsidRPr="00DE5A8B" w:rsidRDefault="00F53D23" w:rsidP="00CE30E9">
      <w:pPr>
        <w:spacing w:line="360" w:lineRule="auto"/>
        <w:rPr>
          <w:rFonts w:ascii="Times New Roman" w:hAnsi="Times New Roman" w:cs="Times New Roman"/>
          <w:sz w:val="24"/>
          <w:lang w:val="en-US"/>
        </w:rPr>
      </w:pPr>
      <w:r w:rsidRPr="00DE5A8B">
        <w:rPr>
          <w:rFonts w:ascii="Times New Roman" w:hAnsi="Times New Roman" w:cs="Times New Roman"/>
          <w:b/>
          <w:bCs/>
          <w:sz w:val="24"/>
          <w:szCs w:val="24"/>
        </w:rPr>
        <w:t>S1</w:t>
      </w:r>
      <w:r>
        <w:rPr>
          <w:rFonts w:ascii="Times New Roman" w:hAnsi="Times New Roman" w:cs="Times New Roman"/>
          <w:b/>
          <w:bCs/>
          <w:sz w:val="24"/>
          <w:szCs w:val="24"/>
        </w:rPr>
        <w:t xml:space="preserve">8 </w:t>
      </w:r>
      <w:r w:rsidR="00CE30E9" w:rsidRPr="00DE5A8B">
        <w:rPr>
          <w:rFonts w:ascii="Times New Roman" w:hAnsi="Times New Roman" w:cs="Times New Roman"/>
          <w:b/>
          <w:bCs/>
          <w:sz w:val="24"/>
          <w:szCs w:val="24"/>
        </w:rPr>
        <w:t>Table.</w:t>
      </w:r>
      <w:r w:rsidR="00CE30E9" w:rsidRPr="00DE5A8B">
        <w:rPr>
          <w:rFonts w:ascii="Times New Roman" w:hAnsi="Times New Roman" w:cs="Times New Roman"/>
          <w:sz w:val="24"/>
          <w:szCs w:val="24"/>
        </w:rPr>
        <w:t xml:space="preserve"> Spatiotemporal clusters of cholera cases, DRC, </w:t>
      </w:r>
      <w:r w:rsidR="00CE30E9" w:rsidRPr="00DE5A8B">
        <w:rPr>
          <w:rFonts w:ascii="Times New Roman" w:hAnsi="Times New Roman" w:cs="Times New Roman"/>
          <w:sz w:val="24"/>
          <w:lang w:val="en-US"/>
        </w:rPr>
        <w:t>2017.</w:t>
      </w:r>
    </w:p>
    <w:tbl>
      <w:tblPr>
        <w:tblStyle w:val="TableGrid"/>
        <w:tblW w:w="13750" w:type="dxa"/>
        <w:tblInd w:w="-5" w:type="dxa"/>
        <w:tblLook w:val="04A0"/>
      </w:tblPr>
      <w:tblGrid>
        <w:gridCol w:w="851"/>
        <w:gridCol w:w="7513"/>
        <w:gridCol w:w="992"/>
        <w:gridCol w:w="992"/>
        <w:gridCol w:w="828"/>
        <w:gridCol w:w="874"/>
        <w:gridCol w:w="851"/>
        <w:gridCol w:w="849"/>
      </w:tblGrid>
      <w:tr w:rsidR="009C2B36" w:rsidRPr="00DE5A8B" w:rsidTr="009C2B36">
        <w:tc>
          <w:tcPr>
            <w:tcW w:w="851" w:type="dxa"/>
          </w:tcPr>
          <w:p w:rsidR="009C2B36" w:rsidRPr="00DE5A8B" w:rsidRDefault="009C2B36"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Cluster number</w:t>
            </w:r>
          </w:p>
        </w:tc>
        <w:tc>
          <w:tcPr>
            <w:tcW w:w="7513" w:type="dxa"/>
          </w:tcPr>
          <w:p w:rsidR="009C2B36" w:rsidRPr="00DE5A8B" w:rsidRDefault="009C2B36"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Health zones</w:t>
            </w:r>
          </w:p>
        </w:tc>
        <w:tc>
          <w:tcPr>
            <w:tcW w:w="992" w:type="dxa"/>
          </w:tcPr>
          <w:p w:rsidR="009C2B36" w:rsidRPr="00DE5A8B" w:rsidRDefault="009C2B36"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 xml:space="preserve">Start time </w:t>
            </w:r>
          </w:p>
        </w:tc>
        <w:tc>
          <w:tcPr>
            <w:tcW w:w="992" w:type="dxa"/>
          </w:tcPr>
          <w:p w:rsidR="009C2B36" w:rsidRPr="00DE5A8B" w:rsidRDefault="009C2B36"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End time</w:t>
            </w:r>
          </w:p>
        </w:tc>
        <w:tc>
          <w:tcPr>
            <w:tcW w:w="828" w:type="dxa"/>
          </w:tcPr>
          <w:p w:rsidR="009C2B36" w:rsidRPr="00DE5A8B" w:rsidRDefault="009C2B36"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Radius (km)</w:t>
            </w:r>
          </w:p>
        </w:tc>
        <w:tc>
          <w:tcPr>
            <w:tcW w:w="874" w:type="dxa"/>
          </w:tcPr>
          <w:p w:rsidR="009C2B36" w:rsidRPr="00DE5A8B" w:rsidRDefault="009C2B36"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Observed cases</w:t>
            </w:r>
          </w:p>
        </w:tc>
        <w:tc>
          <w:tcPr>
            <w:tcW w:w="851" w:type="dxa"/>
          </w:tcPr>
          <w:p w:rsidR="009C2B36" w:rsidRPr="00DE5A8B" w:rsidRDefault="009C2B36"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Expected cases</w:t>
            </w:r>
          </w:p>
        </w:tc>
        <w:tc>
          <w:tcPr>
            <w:tcW w:w="849" w:type="dxa"/>
          </w:tcPr>
          <w:p w:rsidR="009C2B36" w:rsidRPr="00DE5A8B" w:rsidRDefault="009C2B36" w:rsidP="007E0EBF">
            <w:pPr>
              <w:spacing w:line="360" w:lineRule="auto"/>
              <w:rPr>
                <w:rFonts w:ascii="Times New Roman" w:hAnsi="Times New Roman" w:cs="Times New Roman"/>
                <w:b/>
                <w:bCs/>
                <w:sz w:val="16"/>
                <w:szCs w:val="16"/>
              </w:rPr>
            </w:pPr>
            <w:r w:rsidRPr="00DE5A8B">
              <w:rPr>
                <w:rFonts w:ascii="Times New Roman" w:hAnsi="Times New Roman" w:cs="Times New Roman"/>
                <w:b/>
                <w:bCs/>
                <w:i/>
                <w:iCs/>
                <w:sz w:val="16"/>
                <w:szCs w:val="16"/>
              </w:rPr>
              <w:t>p</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irotshe, Minova, Nyiragongo, Goma, Karisimbi</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7</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7</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8.45</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170</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539.59</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ibanga, Tshitenge, Lukelenge, Muya, Dibindi, Tshilenge, Lubilanji, Bonzola, Kansele, Diulu, Bimpemba, Nzaba, Mpokolo, Mukumbi, Mulumba, Tshitshimbi, Kabinda, Kasansa, Ngandajika, Miabi, Tshilundu, Lubunga, Lukashi lualu, Kabeya Kamuanga, Kanda Kanda, Kalambayi Kabang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4</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0</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5.88</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186</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74.97</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Yamongili, Bumba, Yambuku, Lolo, Yamaluka, Bosondjo, Abuzi, Yalimbongo, Aketi</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0</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3.17</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382</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92.88</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angembo, Luozi, Gombe Matadi, Kibunzi, Mbanza Ngungu, Kimpese, Massa, Mont Ngafula II, Kwilu Ngongo, Binza Ozone, Binza Météo, Sona Pangu, Mont Ngafula I, Selembao, Kintambo, Boko Kivulu, Bandalungwa, Bumbu, Kokolo, Ngiri Ngiri, Makala, Kasa Vubu, Lingwala, Kinkonzi, Police, Sona Bata, Lemba, Kalamu I, Ngaba, Kinshasa, Gombe, Kalamu II, Kisenso, Barumbu, Limeté</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7</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7</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3.45</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684</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71.27</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ambasa, Niania, Lolwa, Mandim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8</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1</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1.82</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74</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3.42</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Pinga, Kayna, Kibua, Alimbongo, Musienene, Mweso, Kibirizi, Masisi, Walikale</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9</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2</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1.89</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587</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632.84</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abalo, Ankoro</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9.68</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45</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9.08</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Yumbi, Bolobo, Tandembele, Mushie, Lukolel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8</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8</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7.56</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20</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5.98</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Pangi, Salamabila, Kalima, Shabunda, Alunguli, Kindu, Kunda, Kasongo, Kakole, Kailo</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8</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0.69</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70</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38.94</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akenge, Bulape, Bena Leke, Mwetshi, Kole, Mweka, Mushenge, Bena Dibele</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5</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1</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4.51</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27</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66.79</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ampoko, Lotumbe, Mankanza, Wangata, Bomongo, Bolenge, Lilanga Bobangi, Mbandak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6</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8</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5.13</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40</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0.52</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imbi Lulenge</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2</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2</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21</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07</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3</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wenga, Mwana, Mubumbano, Kaziba, Kamituga, Kaniola, Itombwe, Haut Plateau, Walungu, Nyangezi, Lemera, Nyatende, Bagira Kasha, Kitutu, Ibanda, Bagira Kasha, Kalonge, Ruzizi, Kabare, Uvira, Mulungu, Nundu, Miti Murhesa, Minembwe, Kahele, Bunyakiri, Idjwi, Katan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5</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7</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4.38</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046</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199.72</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4</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alemie, Kasimba, Kilwa, Mob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9</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1.09</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51</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74.68</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inkondj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1</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5</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98</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5.28</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6</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Lubudi, Fungurume, Kilela Balanda, Bukam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8</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2</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3.66</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81</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4.87</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7</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inga, Mbaya, Bulu, Ndage, Budjala, Djombo, Bosomondanda, Pimu, Lisala, Bangabola, Bosomanzi</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2</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3.60</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76</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7.71</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ulongo, Mukanga, Manono, Lwamba, Malemba Nkulu</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4</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3</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6.42</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158</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32.69</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9</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Yabahondo, Isangi, Basoko, Yahisule, Yakusu, Yahuma, Yaleko, Basali</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0</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4.06</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60</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8.24</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0</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oma, Boma Bungu, Nzanza, Matadi, Lukula, Inga, Moand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5</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2.80</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87</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4.58</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lastRenderedPageBreak/>
              <w:t>21</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Lusangi, Kampene, Kongolo</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7</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3</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3.79</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48</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4.09</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2</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Nyarambe</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0</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5</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60</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43</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3</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ufunga Sampwe, Bunkeya, Mitwaba, Butumb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6</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1</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0.22</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4</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6.36</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4</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Dekese</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7</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2</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7</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7.73</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5</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Sia, Djuma, Mokala, Vanga, Bosobe</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0</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6</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6.37</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70</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1.87</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6</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Tchomia, Bunia, Nizi, Gethy, Rwampara, Lita, Boga, Bambu, Drodro, Fataki</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2</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9</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3.18</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68</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4.72</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7</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oshibanda, Ipamu, Idiofa, Mikope, Kimputu, Mukedi, Ilebo, Banga Lubaka, Mungindu, Oshwe</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3</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9</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4.25</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82</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3.76</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8</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Lowa, Ubundu</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4</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7</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5.83</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0</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53</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9</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Wanie Rukula, Makiso Kisangani, Kabondo, Lubunga, Tshopo</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7</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3</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6.17</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6</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0.67</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0</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Adi, Laybo, Ariwara, Adia, Aba, Aru, Makoro, Biringi, Aungba, Faradje, Mahagi, Kambala, Rimba, Logo</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7</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4.64</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3</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17</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1</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enya, Katuba, Kamalondo, Kapemba, Kisanga, Mubunda, Tshamilemba, Lubumbashi</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9</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2</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3.11</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2</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4.65</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2</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ikongo, Kenge, Bagata, Yanga bosa, Kwamouth, Boko, Bandundu</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4</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4</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6.54</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3</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9.79</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3</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imvula, Nselo, Ngidinga, Popokabaka, Kisantu</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1</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2</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1.75</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0</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03</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x10</w:t>
            </w:r>
            <w:r w:rsidRPr="00DE5A8B">
              <w:rPr>
                <w:rFonts w:ascii="Times New Roman" w:hAnsi="Times New Roman" w:cs="Times New Roman"/>
                <w:sz w:val="16"/>
                <w:szCs w:val="16"/>
                <w:vertAlign w:val="superscript"/>
              </w:rPr>
              <w:t>-12</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4</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ilw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4</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2</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8x10</w:t>
            </w:r>
            <w:r w:rsidRPr="00DE5A8B">
              <w:rPr>
                <w:rFonts w:ascii="Times New Roman" w:hAnsi="Times New Roman" w:cs="Times New Roman"/>
                <w:sz w:val="16"/>
                <w:szCs w:val="16"/>
                <w:vertAlign w:val="superscript"/>
              </w:rPr>
              <w:t>-0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5</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Opal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8</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9</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11</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6x10</w:t>
            </w:r>
            <w:r w:rsidRPr="00DE5A8B">
              <w:rPr>
                <w:rFonts w:ascii="Times New Roman" w:hAnsi="Times New Roman" w:cs="Times New Roman"/>
                <w:sz w:val="16"/>
                <w:szCs w:val="16"/>
                <w:vertAlign w:val="superscript"/>
              </w:rPr>
              <w:t>-07</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bookmarkStart w:id="0" w:name="_Hlk82380150"/>
            <w:r w:rsidRPr="00DE5A8B">
              <w:rPr>
                <w:rFonts w:ascii="Times New Roman" w:hAnsi="Times New Roman" w:cs="Times New Roman"/>
                <w:sz w:val="16"/>
                <w:szCs w:val="16"/>
              </w:rPr>
              <w:t>36</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Inongo, Kiri, Pendjwa, Bokoro</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6</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0</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4.09</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3</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02</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x10</w:t>
            </w:r>
            <w:r w:rsidRPr="00DE5A8B">
              <w:rPr>
                <w:rFonts w:ascii="Times New Roman" w:hAnsi="Times New Roman" w:cs="Times New Roman"/>
                <w:sz w:val="16"/>
                <w:szCs w:val="16"/>
                <w:vertAlign w:val="superscript"/>
              </w:rPr>
              <w:t>-06</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7</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Songa, Kamina Base, Kamina, Kabongo, Kayamba, Kabondo Diand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5</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1</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4.14</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1</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7.75</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7x10</w:t>
            </w:r>
            <w:r w:rsidRPr="00DE5A8B">
              <w:rPr>
                <w:rFonts w:ascii="Times New Roman" w:hAnsi="Times New Roman" w:cs="Times New Roman"/>
                <w:sz w:val="16"/>
                <w:szCs w:val="16"/>
                <w:vertAlign w:val="superscript"/>
              </w:rPr>
              <w:t>-06</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8</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eni, Kalunguta, Oicha, Mabalako, Vohovi, Mutwang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6</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5.88</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6</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91</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6x10</w:t>
            </w:r>
            <w:r w:rsidRPr="00DE5A8B">
              <w:rPr>
                <w:rFonts w:ascii="Times New Roman" w:hAnsi="Times New Roman" w:cs="Times New Roman"/>
                <w:sz w:val="16"/>
                <w:szCs w:val="16"/>
                <w:vertAlign w:val="superscript"/>
              </w:rPr>
              <w:t>-05</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9</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Opienge</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2</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3</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70</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3x10</w:t>
            </w:r>
            <w:r w:rsidRPr="00DE5A8B">
              <w:rPr>
                <w:rFonts w:ascii="Times New Roman" w:hAnsi="Times New Roman" w:cs="Times New Roman"/>
                <w:sz w:val="16"/>
                <w:szCs w:val="16"/>
                <w:vertAlign w:val="superscript"/>
              </w:rPr>
              <w:t>-05</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0</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Tumba, Wembo Nyama, Kibombo</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1</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1</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7.44</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54</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0001</w:t>
            </w:r>
          </w:p>
        </w:tc>
      </w:tr>
      <w:tr w:rsidR="009C2B36" w:rsidRPr="00DE5A8B" w:rsidTr="009C2B36">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1</w:t>
            </w:r>
          </w:p>
        </w:tc>
        <w:tc>
          <w:tcPr>
            <w:tcW w:w="7513"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efale, Bongandanga</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6</w:t>
            </w:r>
          </w:p>
        </w:tc>
        <w:tc>
          <w:tcPr>
            <w:tcW w:w="992"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6</w:t>
            </w:r>
          </w:p>
        </w:tc>
        <w:tc>
          <w:tcPr>
            <w:tcW w:w="828"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9.20</w:t>
            </w:r>
          </w:p>
        </w:tc>
        <w:tc>
          <w:tcPr>
            <w:tcW w:w="874"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w:t>
            </w:r>
          </w:p>
        </w:tc>
        <w:tc>
          <w:tcPr>
            <w:tcW w:w="851"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029</w:t>
            </w:r>
          </w:p>
        </w:tc>
        <w:tc>
          <w:tcPr>
            <w:tcW w:w="849" w:type="dxa"/>
          </w:tcPr>
          <w:p w:rsidR="009C2B36" w:rsidRPr="00DE5A8B" w:rsidRDefault="009C2B36"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0004</w:t>
            </w:r>
          </w:p>
        </w:tc>
      </w:tr>
      <w:bookmarkEnd w:id="0"/>
    </w:tbl>
    <w:p w:rsidR="00667FEA" w:rsidRDefault="00667FEA"/>
    <w:sectPr w:rsidR="00667FEA" w:rsidSect="00D233B9">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4339EF"/>
    <w:multiLevelType w:val="hybridMultilevel"/>
    <w:tmpl w:val="7EF61CE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08"/>
  <w:hyphenationZone w:val="425"/>
  <w:characterSpacingControl w:val="doNotCompress"/>
  <w:compat/>
  <w:rsids>
    <w:rsidRoot w:val="00CE30E9"/>
    <w:rsid w:val="0005336B"/>
    <w:rsid w:val="00082F55"/>
    <w:rsid w:val="001D33DC"/>
    <w:rsid w:val="0044575B"/>
    <w:rsid w:val="004C5875"/>
    <w:rsid w:val="00561B86"/>
    <w:rsid w:val="00667FEA"/>
    <w:rsid w:val="006A5BF8"/>
    <w:rsid w:val="008168E3"/>
    <w:rsid w:val="00817E3E"/>
    <w:rsid w:val="00932395"/>
    <w:rsid w:val="00937E43"/>
    <w:rsid w:val="009C2B36"/>
    <w:rsid w:val="00A201C3"/>
    <w:rsid w:val="00A65BDF"/>
    <w:rsid w:val="00A76822"/>
    <w:rsid w:val="00AD71EB"/>
    <w:rsid w:val="00BF6A24"/>
    <w:rsid w:val="00C44694"/>
    <w:rsid w:val="00CE30E9"/>
    <w:rsid w:val="00D518E1"/>
    <w:rsid w:val="00D71E58"/>
    <w:rsid w:val="00EF3DC7"/>
    <w:rsid w:val="00F009E4"/>
    <w:rsid w:val="00F53D23"/>
    <w:rsid w:val="00F951C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0E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3">
    <w:name w:val="A3"/>
    <w:uiPriority w:val="99"/>
    <w:rsid w:val="00CE30E9"/>
    <w:rPr>
      <w:rFonts w:cs="Minion Pro"/>
      <w:color w:val="000000"/>
      <w:sz w:val="18"/>
      <w:szCs w:val="18"/>
    </w:rPr>
  </w:style>
  <w:style w:type="paragraph" w:styleId="ListParagraph">
    <w:name w:val="List Paragraph"/>
    <w:basedOn w:val="Normal"/>
    <w:uiPriority w:val="34"/>
    <w:qFormat/>
    <w:rsid w:val="00CE30E9"/>
    <w:pPr>
      <w:ind w:left="720"/>
      <w:contextualSpacing/>
    </w:pPr>
  </w:style>
  <w:style w:type="table" w:styleId="TableGrid">
    <w:name w:val="Table Grid"/>
    <w:basedOn w:val="TableNormal"/>
    <w:uiPriority w:val="39"/>
    <w:rsid w:val="00CE30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E30E9"/>
    <w:pPr>
      <w:tabs>
        <w:tab w:val="center" w:pos="4536"/>
        <w:tab w:val="right" w:pos="9072"/>
      </w:tabs>
      <w:spacing w:after="0" w:line="240" w:lineRule="auto"/>
    </w:pPr>
  </w:style>
  <w:style w:type="character" w:customStyle="1" w:styleId="HeaderChar">
    <w:name w:val="Header Char"/>
    <w:basedOn w:val="DefaultParagraphFont"/>
    <w:link w:val="Header"/>
    <w:uiPriority w:val="99"/>
    <w:rsid w:val="00CE30E9"/>
  </w:style>
  <w:style w:type="paragraph" w:styleId="Footer">
    <w:name w:val="footer"/>
    <w:basedOn w:val="Normal"/>
    <w:link w:val="FooterChar"/>
    <w:uiPriority w:val="99"/>
    <w:unhideWhenUsed/>
    <w:rsid w:val="00CE30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30E9"/>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0</Words>
  <Characters>3939</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y Kayembe</dc:creator>
  <cp:lastModifiedBy>NIRAJAN</cp:lastModifiedBy>
  <cp:revision>2</cp:revision>
  <dcterms:created xsi:type="dcterms:W3CDTF">2022-01-29T19:02:00Z</dcterms:created>
  <dcterms:modified xsi:type="dcterms:W3CDTF">2022-01-29T19:02:00Z</dcterms:modified>
</cp:coreProperties>
</file>